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D740C9" w14:textId="77777777" w:rsidR="00317DCA" w:rsidRPr="00BF18E6" w:rsidRDefault="00317DCA" w:rsidP="00317DC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F18E6">
        <w:rPr>
          <w:rFonts w:ascii="Times New Roman" w:hAnsi="Times New Roman" w:cs="Times New Roman"/>
          <w:b/>
          <w:bCs/>
          <w:sz w:val="24"/>
          <w:szCs w:val="24"/>
        </w:rPr>
        <w:t>Supplement Table 1. Risk factors of composite outcome (end stage kidney disease or all-cause mortality) in very elderly (</w:t>
      </w:r>
      <w:bookmarkStart w:id="0" w:name="_Hlk116161332"/>
      <w:r w:rsidRPr="00BF18E6">
        <w:rPr>
          <w:rFonts w:ascii="Times New Roman" w:eastAsia="맑은 고딕" w:hAnsi="Times New Roman" w:cs="Times New Roman"/>
          <w:b/>
          <w:bCs/>
          <w:sz w:val="24"/>
          <w:szCs w:val="24"/>
        </w:rPr>
        <w:t>≥</w:t>
      </w:r>
      <w:bookmarkEnd w:id="0"/>
      <w:r w:rsidRPr="00BF18E6">
        <w:rPr>
          <w:rFonts w:ascii="Times New Roman" w:hAnsi="Times New Roman" w:cs="Times New Roman"/>
          <w:b/>
          <w:bCs/>
          <w:sz w:val="24"/>
          <w:szCs w:val="24"/>
        </w:rPr>
        <w:t xml:space="preserve">80 years) patients with diabetes </w:t>
      </w:r>
    </w:p>
    <w:tbl>
      <w:tblPr>
        <w:tblW w:w="1392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31"/>
        <w:gridCol w:w="3558"/>
        <w:gridCol w:w="1237"/>
        <w:gridCol w:w="3558"/>
        <w:gridCol w:w="1239"/>
      </w:tblGrid>
      <w:tr w:rsidR="00317DCA" w:rsidRPr="00BF18E6" w14:paraId="5950F086" w14:textId="77777777" w:rsidTr="003C5461">
        <w:trPr>
          <w:trHeight w:val="397"/>
        </w:trPr>
        <w:tc>
          <w:tcPr>
            <w:tcW w:w="43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EDD1E7C" w14:textId="77777777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795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E74F1F" w14:textId="77777777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8E6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Univariate analysis</w:t>
            </w:r>
          </w:p>
        </w:tc>
        <w:tc>
          <w:tcPr>
            <w:tcW w:w="4797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BD30419" w14:textId="3EFE7FE2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8E6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Multivariate </w:t>
            </w:r>
            <w:proofErr w:type="spellStart"/>
            <w:r w:rsidRPr="00BF18E6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analysis</w:t>
            </w:r>
            <w:r w:rsidR="00CE7E38" w:rsidRPr="002B0415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317DCA" w:rsidRPr="00BF18E6" w14:paraId="4E2090C1" w14:textId="77777777" w:rsidTr="003C5461">
        <w:trPr>
          <w:trHeight w:val="397"/>
        </w:trPr>
        <w:tc>
          <w:tcPr>
            <w:tcW w:w="43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81C6D" w14:textId="77777777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8E6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35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7299C" w14:textId="77777777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8E6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HR (95% CI)</w:t>
            </w:r>
          </w:p>
        </w:tc>
        <w:tc>
          <w:tcPr>
            <w:tcW w:w="12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41F5D" w14:textId="77777777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8E6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</w:t>
            </w:r>
            <w:r w:rsidRPr="00BF18E6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35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3F686" w14:textId="77777777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 w:rsidRPr="00BF18E6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52DF3" w14:textId="77777777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8E6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</w:t>
            </w:r>
            <w:r w:rsidRPr="00BF18E6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317DCA" w:rsidRPr="00BF18E6" w14:paraId="6F275094" w14:textId="77777777" w:rsidTr="003C5461">
        <w:trPr>
          <w:trHeight w:val="397"/>
        </w:trPr>
        <w:tc>
          <w:tcPr>
            <w:tcW w:w="43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5E0EE9" w14:textId="77777777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F18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ge, year</w:t>
            </w:r>
          </w:p>
        </w:tc>
        <w:tc>
          <w:tcPr>
            <w:tcW w:w="35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6ECF77" w14:textId="77777777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F18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35 (1.065-1.209)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1A0BBB" w14:textId="77777777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F18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5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40D661" w14:textId="1900C2D8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F18E6">
              <w:rPr>
                <w:rFonts w:ascii="Times New Roman" w:eastAsia="맑은 고딕" w:hAnsi="Times New Roman" w:cs="Times New Roman"/>
                <w:sz w:val="24"/>
                <w:szCs w:val="24"/>
              </w:rPr>
              <w:t>1.115 (1.045-1.189)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6D3216" w14:textId="5AB626F1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F18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317DCA" w:rsidRPr="00BF18E6" w14:paraId="7BFF6596" w14:textId="77777777" w:rsidTr="003C5461">
        <w:trPr>
          <w:trHeight w:val="397"/>
        </w:trPr>
        <w:tc>
          <w:tcPr>
            <w:tcW w:w="4331" w:type="dxa"/>
            <w:shd w:val="clear" w:color="auto" w:fill="auto"/>
            <w:noWrap/>
            <w:vAlign w:val="center"/>
          </w:tcPr>
          <w:p w14:paraId="524B2EC2" w14:textId="77777777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F18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emale (vs. male)</w:t>
            </w:r>
          </w:p>
        </w:tc>
        <w:tc>
          <w:tcPr>
            <w:tcW w:w="3558" w:type="dxa"/>
            <w:shd w:val="clear" w:color="auto" w:fill="auto"/>
            <w:noWrap/>
            <w:vAlign w:val="center"/>
          </w:tcPr>
          <w:p w14:paraId="294D9F05" w14:textId="77777777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F18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50 (0.444-0.950)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21DA54CA" w14:textId="77777777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F18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3558" w:type="dxa"/>
            <w:shd w:val="clear" w:color="auto" w:fill="auto"/>
            <w:noWrap/>
            <w:vAlign w:val="center"/>
          </w:tcPr>
          <w:p w14:paraId="4FF39848" w14:textId="1D6C4C1C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F18E6">
              <w:rPr>
                <w:rFonts w:ascii="Times New Roman" w:eastAsia="맑은 고딕" w:hAnsi="Times New Roman" w:cs="Times New Roman"/>
                <w:sz w:val="24"/>
                <w:szCs w:val="24"/>
              </w:rPr>
              <w:t>0.705 (0.475-1.045)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4F25E643" w14:textId="4D3FA366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F18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82</w:t>
            </w:r>
          </w:p>
        </w:tc>
      </w:tr>
      <w:tr w:rsidR="00317DCA" w:rsidRPr="00BF18E6" w14:paraId="17D1AF7C" w14:textId="77777777" w:rsidTr="003C5461">
        <w:trPr>
          <w:trHeight w:val="397"/>
        </w:trPr>
        <w:tc>
          <w:tcPr>
            <w:tcW w:w="4331" w:type="dxa"/>
            <w:shd w:val="clear" w:color="auto" w:fill="auto"/>
            <w:noWrap/>
            <w:vAlign w:val="center"/>
            <w:hideMark/>
          </w:tcPr>
          <w:p w14:paraId="0FE9361D" w14:textId="77777777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F18E6">
              <w:rPr>
                <w:rFonts w:ascii="Times New Roman" w:eastAsia="맑은 고딕" w:hAnsi="Times New Roman" w:cs="Times New Roman"/>
                <w:color w:val="111111"/>
                <w:sz w:val="24"/>
                <w:szCs w:val="24"/>
              </w:rPr>
              <w:t>BMI, kg/m</w:t>
            </w:r>
            <w:r w:rsidRPr="00BF18E6">
              <w:rPr>
                <w:rFonts w:ascii="Times New Roman" w:eastAsia="맑은 고딕" w:hAnsi="Times New Roman" w:cs="Times New Roman"/>
                <w:color w:val="11111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14:paraId="00CDAB83" w14:textId="77777777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F18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63 (0.913-1.016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6D39842C" w14:textId="77777777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F18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163 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14:paraId="5290860B" w14:textId="73F8A7ED" w:rsidR="00317DCA" w:rsidRPr="000D708E" w:rsidRDefault="00317DCA" w:rsidP="003C54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0D733555" w14:textId="254F1839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DCA" w:rsidRPr="00BF18E6" w14:paraId="02A78646" w14:textId="77777777" w:rsidTr="003C5461">
        <w:trPr>
          <w:trHeight w:val="397"/>
        </w:trPr>
        <w:tc>
          <w:tcPr>
            <w:tcW w:w="4331" w:type="dxa"/>
            <w:shd w:val="clear" w:color="auto" w:fill="auto"/>
            <w:noWrap/>
            <w:vAlign w:val="center"/>
            <w:hideMark/>
          </w:tcPr>
          <w:p w14:paraId="6245E4F6" w14:textId="77777777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F18E6">
              <w:rPr>
                <w:rFonts w:ascii="Times New Roman" w:eastAsia="맑은 고딕" w:hAnsi="Times New Roman" w:cs="Times New Roman"/>
                <w:color w:val="111111"/>
                <w:sz w:val="24"/>
                <w:szCs w:val="24"/>
              </w:rPr>
              <w:t>SBP, mmHg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14:paraId="2E6DA50F" w14:textId="77777777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F18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95 (0.979-1.010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3F61F54F" w14:textId="77777777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F18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485 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14:paraId="2C0CAEC4" w14:textId="7C9A3B8A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F18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89 (0.974-1.005)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7D997196" w14:textId="43EB1A1D" w:rsidR="00317DCA" w:rsidRPr="00BF18E6" w:rsidRDefault="00317DCA" w:rsidP="000D7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8E6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</w:tr>
      <w:tr w:rsidR="00317DCA" w:rsidRPr="00BF18E6" w14:paraId="39302426" w14:textId="77777777" w:rsidTr="003C5461">
        <w:trPr>
          <w:trHeight w:val="397"/>
        </w:trPr>
        <w:tc>
          <w:tcPr>
            <w:tcW w:w="4331" w:type="dxa"/>
            <w:shd w:val="clear" w:color="auto" w:fill="auto"/>
            <w:noWrap/>
            <w:vAlign w:val="center"/>
            <w:hideMark/>
          </w:tcPr>
          <w:p w14:paraId="6FD6EBCA" w14:textId="77777777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F18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uration of diabetes (per 1 year)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14:paraId="2320A5B7" w14:textId="77777777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F18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2 (0.985-1.020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3682154E" w14:textId="77777777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F18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79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14:paraId="3778112D" w14:textId="77777777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1437BBE6" w14:textId="77777777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17DCA" w:rsidRPr="00BF18E6" w14:paraId="130BD1C6" w14:textId="77777777" w:rsidTr="002B0415">
        <w:trPr>
          <w:trHeight w:val="397"/>
        </w:trPr>
        <w:tc>
          <w:tcPr>
            <w:tcW w:w="4331" w:type="dxa"/>
            <w:shd w:val="clear" w:color="auto" w:fill="auto"/>
            <w:noWrap/>
            <w:vAlign w:val="center"/>
            <w:hideMark/>
          </w:tcPr>
          <w:p w14:paraId="06E7851F" w14:textId="77777777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F18E6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ACR </w:t>
            </w:r>
            <w:r w:rsidRPr="00BF18E6">
              <w:rPr>
                <w:rFonts w:ascii="Times New Roman" w:hAnsi="Times New Roman" w:cs="Times New Roman"/>
                <w:sz w:val="24"/>
                <w:szCs w:val="24"/>
              </w:rPr>
              <w:t>&lt;30 mg/</w:t>
            </w:r>
            <w:proofErr w:type="spellStart"/>
            <w:r w:rsidRPr="00BF18E6">
              <w:rPr>
                <w:rFonts w:ascii="Times New Roman" w:hAnsi="Times New Roman" w:cs="Times New Roman"/>
                <w:sz w:val="24"/>
                <w:szCs w:val="24"/>
              </w:rPr>
              <w:t>gCr</w:t>
            </w:r>
            <w:proofErr w:type="spellEnd"/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14:paraId="7AEABC64" w14:textId="77777777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F18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1A4A4922" w14:textId="4DEAEB62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58" w:type="dxa"/>
            <w:shd w:val="clear" w:color="auto" w:fill="auto"/>
            <w:noWrap/>
            <w:vAlign w:val="center"/>
          </w:tcPr>
          <w:p w14:paraId="2EE45A1F" w14:textId="3448BF83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F18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096216A8" w14:textId="4854F8A0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DCA" w:rsidRPr="00BF18E6" w14:paraId="2287C8AF" w14:textId="77777777" w:rsidTr="002B0415">
        <w:trPr>
          <w:trHeight w:val="397"/>
        </w:trPr>
        <w:tc>
          <w:tcPr>
            <w:tcW w:w="4331" w:type="dxa"/>
            <w:shd w:val="clear" w:color="auto" w:fill="auto"/>
            <w:noWrap/>
            <w:vAlign w:val="center"/>
            <w:hideMark/>
          </w:tcPr>
          <w:p w14:paraId="477B48E2" w14:textId="77777777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F18E6">
              <w:rPr>
                <w:rFonts w:ascii="Times New Roman" w:eastAsia="맑은 고딕" w:hAnsi="Times New Roman" w:cs="Times New Roman"/>
                <w:sz w:val="24"/>
                <w:szCs w:val="24"/>
              </w:rPr>
              <w:t>ACR 30 to 300 mg/</w:t>
            </w:r>
            <w:proofErr w:type="spellStart"/>
            <w:r w:rsidRPr="00BF18E6">
              <w:rPr>
                <w:rFonts w:ascii="Times New Roman" w:eastAsia="맑은 고딕" w:hAnsi="Times New Roman" w:cs="Times New Roman"/>
                <w:sz w:val="24"/>
                <w:szCs w:val="24"/>
              </w:rPr>
              <w:t>gCr</w:t>
            </w:r>
            <w:proofErr w:type="spellEnd"/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14:paraId="5FA7E988" w14:textId="77777777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F18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292 (1.521-3.455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47B6E1AB" w14:textId="77777777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F18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3558" w:type="dxa"/>
            <w:shd w:val="clear" w:color="auto" w:fill="auto"/>
            <w:noWrap/>
            <w:vAlign w:val="center"/>
          </w:tcPr>
          <w:p w14:paraId="4DFC401A" w14:textId="0BAEAF3D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F18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100 (1.357-1.356)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6133FD42" w14:textId="65E7E0F9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F18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01 </w:t>
            </w:r>
          </w:p>
        </w:tc>
      </w:tr>
      <w:tr w:rsidR="00317DCA" w:rsidRPr="00BF18E6" w14:paraId="49D4689F" w14:textId="77777777" w:rsidTr="002B0415">
        <w:trPr>
          <w:trHeight w:val="397"/>
        </w:trPr>
        <w:tc>
          <w:tcPr>
            <w:tcW w:w="4331" w:type="dxa"/>
            <w:shd w:val="clear" w:color="auto" w:fill="auto"/>
            <w:noWrap/>
            <w:vAlign w:val="center"/>
            <w:hideMark/>
          </w:tcPr>
          <w:p w14:paraId="4E2AB724" w14:textId="77777777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F18E6">
              <w:rPr>
                <w:rFonts w:ascii="Times New Roman" w:eastAsia="맑은 고딕" w:hAnsi="Times New Roman" w:cs="Times New Roman"/>
                <w:sz w:val="24"/>
                <w:szCs w:val="24"/>
              </w:rPr>
              <w:t>ACR &gt;300 mg/</w:t>
            </w:r>
            <w:proofErr w:type="spellStart"/>
            <w:r w:rsidRPr="00BF18E6">
              <w:rPr>
                <w:rFonts w:ascii="Times New Roman" w:eastAsia="맑은 고딕" w:hAnsi="Times New Roman" w:cs="Times New Roman"/>
                <w:sz w:val="24"/>
                <w:szCs w:val="24"/>
              </w:rPr>
              <w:t>gCr</w:t>
            </w:r>
            <w:proofErr w:type="spellEnd"/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14:paraId="57C0CA8D" w14:textId="77777777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F18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868 (0.951-3.668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1A276156" w14:textId="77777777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F18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69 </w:t>
            </w:r>
          </w:p>
        </w:tc>
        <w:tc>
          <w:tcPr>
            <w:tcW w:w="3558" w:type="dxa"/>
            <w:shd w:val="clear" w:color="auto" w:fill="auto"/>
            <w:noWrap/>
            <w:vAlign w:val="center"/>
          </w:tcPr>
          <w:p w14:paraId="73CDD91C" w14:textId="66472AA4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F18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610 (0.784-3.307)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3B0F0234" w14:textId="47857786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F18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195 </w:t>
            </w:r>
          </w:p>
        </w:tc>
      </w:tr>
      <w:tr w:rsidR="00317DCA" w:rsidRPr="00BF18E6" w14:paraId="23AE9D1A" w14:textId="77777777" w:rsidTr="003C5461">
        <w:trPr>
          <w:trHeight w:val="397"/>
        </w:trPr>
        <w:tc>
          <w:tcPr>
            <w:tcW w:w="4331" w:type="dxa"/>
            <w:shd w:val="clear" w:color="auto" w:fill="auto"/>
            <w:noWrap/>
            <w:vAlign w:val="center"/>
            <w:hideMark/>
          </w:tcPr>
          <w:p w14:paraId="74BE6C88" w14:textId="77777777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F18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GFR</w:t>
            </w:r>
            <w:r w:rsidRPr="00BF18E6">
              <w:rPr>
                <w:rFonts w:ascii="Times New Roman" w:eastAsia="맑은 고딕" w:hAnsi="Times New Roman" w:cs="Times New Roman"/>
                <w:color w:val="111111"/>
                <w:sz w:val="24"/>
                <w:szCs w:val="24"/>
              </w:rPr>
              <w:t>, mL/min/1.73m</w:t>
            </w:r>
            <w:r w:rsidRPr="00BF18E6">
              <w:rPr>
                <w:rFonts w:ascii="Times New Roman" w:eastAsia="맑은 고딕" w:hAnsi="Times New Roman" w:cs="Times New Roman"/>
                <w:color w:val="11111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14:paraId="48569644" w14:textId="77777777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F18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75 (0.963-0.988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3CCF8818" w14:textId="77777777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F18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14:paraId="00A4CEF3" w14:textId="6ED08A9D" w:rsidR="00317DCA" w:rsidRPr="00BF18E6" w:rsidRDefault="00317DCA" w:rsidP="000D7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F18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79 (0.966-0.992)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4DA3E5AB" w14:textId="77777777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F18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02 </w:t>
            </w:r>
          </w:p>
        </w:tc>
      </w:tr>
      <w:tr w:rsidR="00317DCA" w:rsidRPr="00BF18E6" w14:paraId="314C5458" w14:textId="77777777" w:rsidTr="00EF0843">
        <w:trPr>
          <w:trHeight w:val="397"/>
        </w:trPr>
        <w:tc>
          <w:tcPr>
            <w:tcW w:w="4331" w:type="dxa"/>
            <w:shd w:val="clear" w:color="auto" w:fill="auto"/>
            <w:noWrap/>
            <w:vAlign w:val="center"/>
            <w:hideMark/>
          </w:tcPr>
          <w:p w14:paraId="7CCDB46D" w14:textId="77777777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F18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bA1c, %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14:paraId="7A8FAC76" w14:textId="77777777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F18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27 (0.956-1.329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74D8163D" w14:textId="77777777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F18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154 </w:t>
            </w:r>
          </w:p>
        </w:tc>
        <w:tc>
          <w:tcPr>
            <w:tcW w:w="3558" w:type="dxa"/>
            <w:shd w:val="clear" w:color="auto" w:fill="auto"/>
            <w:noWrap/>
            <w:vAlign w:val="center"/>
          </w:tcPr>
          <w:p w14:paraId="20DA073E" w14:textId="5FD84B78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F18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44 (0.965-1.356)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67548A59" w14:textId="6CBB1317" w:rsidR="00317DCA" w:rsidRPr="00BF18E6" w:rsidRDefault="00317DCA" w:rsidP="000D7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F18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121 </w:t>
            </w:r>
          </w:p>
        </w:tc>
      </w:tr>
      <w:tr w:rsidR="00317DCA" w:rsidRPr="00BF18E6" w14:paraId="31409306" w14:textId="77777777" w:rsidTr="003C5461">
        <w:trPr>
          <w:trHeight w:val="397"/>
        </w:trPr>
        <w:tc>
          <w:tcPr>
            <w:tcW w:w="4331" w:type="dxa"/>
            <w:shd w:val="clear" w:color="auto" w:fill="auto"/>
            <w:noWrap/>
            <w:vAlign w:val="center"/>
            <w:hideMark/>
          </w:tcPr>
          <w:p w14:paraId="584C8FE8" w14:textId="76754454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F18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DL cholesterol, mg/d</w:t>
            </w:r>
            <w:r w:rsidR="008D459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l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14:paraId="0C398C41" w14:textId="77777777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F18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85 (0.969-1.000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16C64C58" w14:textId="77777777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F18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53 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14:paraId="506B7E52" w14:textId="77777777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46D9EC07" w14:textId="77777777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17DCA" w:rsidRPr="00BF18E6" w14:paraId="52A50E0B" w14:textId="77777777" w:rsidTr="003C5461">
        <w:trPr>
          <w:trHeight w:val="397"/>
        </w:trPr>
        <w:tc>
          <w:tcPr>
            <w:tcW w:w="4331" w:type="dxa"/>
            <w:shd w:val="clear" w:color="auto" w:fill="auto"/>
            <w:noWrap/>
            <w:vAlign w:val="center"/>
            <w:hideMark/>
          </w:tcPr>
          <w:p w14:paraId="155515CA" w14:textId="109F81DD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F18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DL cholesterol, mg/d</w:t>
            </w:r>
            <w:r w:rsidR="008D459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14:paraId="7C319A3B" w14:textId="77777777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F18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3 (0.997-1.009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15F6BDF3" w14:textId="77777777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F18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291 </w:t>
            </w:r>
          </w:p>
        </w:tc>
        <w:tc>
          <w:tcPr>
            <w:tcW w:w="3558" w:type="dxa"/>
            <w:shd w:val="clear" w:color="auto" w:fill="auto"/>
            <w:noWrap/>
            <w:vAlign w:val="center"/>
          </w:tcPr>
          <w:p w14:paraId="35E1D823" w14:textId="77777777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342D8DC8" w14:textId="77777777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DCA" w:rsidRPr="00BF18E6" w14:paraId="5D04DCE6" w14:textId="77777777" w:rsidTr="003C5461">
        <w:trPr>
          <w:trHeight w:val="397"/>
        </w:trPr>
        <w:tc>
          <w:tcPr>
            <w:tcW w:w="4331" w:type="dxa"/>
            <w:shd w:val="clear" w:color="auto" w:fill="auto"/>
            <w:noWrap/>
            <w:vAlign w:val="center"/>
            <w:hideMark/>
          </w:tcPr>
          <w:p w14:paraId="2118946A" w14:textId="77777777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F18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Cardiovascular </w:t>
            </w:r>
            <w:proofErr w:type="spellStart"/>
            <w:r w:rsidRPr="00BF18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isease</w:t>
            </w:r>
            <w:r w:rsidRPr="00BF18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  <w:proofErr w:type="spellEnd"/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14:paraId="470266DF" w14:textId="77777777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F18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98 (0.814-1.763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423153FA" w14:textId="77777777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F18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359 </w:t>
            </w:r>
          </w:p>
        </w:tc>
        <w:tc>
          <w:tcPr>
            <w:tcW w:w="3558" w:type="dxa"/>
            <w:shd w:val="clear" w:color="auto" w:fill="auto"/>
            <w:noWrap/>
            <w:vAlign w:val="center"/>
          </w:tcPr>
          <w:p w14:paraId="796F64ED" w14:textId="77777777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417FC066" w14:textId="77777777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DCA" w:rsidRPr="00BF18E6" w14:paraId="20243441" w14:textId="77777777" w:rsidTr="003C5461">
        <w:trPr>
          <w:trHeight w:val="397"/>
        </w:trPr>
        <w:tc>
          <w:tcPr>
            <w:tcW w:w="4331" w:type="dxa"/>
            <w:shd w:val="clear" w:color="auto" w:fill="auto"/>
            <w:noWrap/>
            <w:vAlign w:val="center"/>
            <w:hideMark/>
          </w:tcPr>
          <w:p w14:paraId="1E9B4736" w14:textId="77777777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F18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Heart </w:t>
            </w:r>
            <w:proofErr w:type="spellStart"/>
            <w:r w:rsidRPr="00BF18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ailure</w:t>
            </w:r>
            <w:r w:rsidRPr="00BF18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14:paraId="4607AC6C" w14:textId="77777777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F18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000 (0.971-4.122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2F6E81DA" w14:textId="77777777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F18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60 </w:t>
            </w:r>
          </w:p>
        </w:tc>
        <w:tc>
          <w:tcPr>
            <w:tcW w:w="3558" w:type="dxa"/>
            <w:shd w:val="clear" w:color="auto" w:fill="auto"/>
            <w:noWrap/>
            <w:vAlign w:val="center"/>
          </w:tcPr>
          <w:p w14:paraId="3D786123" w14:textId="77777777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4E33467E" w14:textId="77777777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DCA" w:rsidRPr="00BF18E6" w14:paraId="51EFE945" w14:textId="77777777" w:rsidTr="003C546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86"/>
        </w:trPr>
        <w:tc>
          <w:tcPr>
            <w:tcW w:w="13923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7F56B58" w14:textId="7ED2ECC9" w:rsidR="00317DCA" w:rsidRPr="00BF18E6" w:rsidRDefault="00317DCA" w:rsidP="003C54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111111"/>
                <w:sz w:val="24"/>
                <w:szCs w:val="24"/>
              </w:rPr>
            </w:pPr>
            <w:proofErr w:type="spellStart"/>
            <w:r w:rsidRPr="00BF18E6">
              <w:rPr>
                <w:rFonts w:ascii="Times New Roman" w:eastAsia="맑은 고딕" w:hAnsi="Times New Roman" w:cs="Times New Roman"/>
                <w:color w:val="111111"/>
                <w:sz w:val="24"/>
                <w:szCs w:val="24"/>
                <w:vertAlign w:val="superscript"/>
              </w:rPr>
              <w:t>a</w:t>
            </w:r>
            <w:r w:rsidRPr="00BF18E6">
              <w:rPr>
                <w:rFonts w:ascii="Times New Roman" w:eastAsia="맑은 고딕" w:hAnsi="Times New Roman" w:cs="Times New Roman"/>
                <w:color w:val="111111"/>
                <w:sz w:val="24"/>
                <w:szCs w:val="24"/>
              </w:rPr>
              <w:t>Defined</w:t>
            </w:r>
            <w:proofErr w:type="spellEnd"/>
            <w:r w:rsidRPr="00BF18E6">
              <w:rPr>
                <w:rFonts w:ascii="Times New Roman" w:eastAsia="맑은 고딕" w:hAnsi="Times New Roman" w:cs="Times New Roman"/>
                <w:color w:val="111111"/>
                <w:sz w:val="24"/>
                <w:szCs w:val="24"/>
              </w:rPr>
              <w:t xml:space="preserve"> as a comorbidity that a diagnostic code </w:t>
            </w:r>
            <w:r w:rsidR="00C837FE" w:rsidRPr="00BF18E6">
              <w:rPr>
                <w:rFonts w:ascii="Times New Roman" w:eastAsia="맑은 고딕" w:hAnsi="Times New Roman" w:cs="Times New Roman"/>
                <w:color w:val="111111"/>
                <w:sz w:val="24"/>
                <w:szCs w:val="24"/>
              </w:rPr>
              <w:t>exist</w:t>
            </w:r>
            <w:r w:rsidR="00C837FE">
              <w:rPr>
                <w:rFonts w:ascii="Times New Roman" w:eastAsia="맑은 고딕" w:hAnsi="Times New Roman" w:cs="Times New Roman"/>
                <w:color w:val="111111"/>
                <w:sz w:val="24"/>
                <w:szCs w:val="24"/>
              </w:rPr>
              <w:t>ed</w:t>
            </w:r>
            <w:r w:rsidR="00C837FE" w:rsidRPr="00BF18E6">
              <w:rPr>
                <w:rFonts w:ascii="Times New Roman" w:eastAsia="맑은 고딕" w:hAnsi="Times New Roman" w:cs="Times New Roman"/>
                <w:color w:val="111111"/>
                <w:sz w:val="24"/>
                <w:szCs w:val="24"/>
              </w:rPr>
              <w:t xml:space="preserve"> </w:t>
            </w:r>
            <w:r w:rsidRPr="00BF18E6">
              <w:rPr>
                <w:rFonts w:ascii="Times New Roman" w:eastAsia="맑은 고딕" w:hAnsi="Times New Roman" w:cs="Times New Roman"/>
                <w:color w:val="111111"/>
                <w:sz w:val="24"/>
                <w:szCs w:val="24"/>
              </w:rPr>
              <w:t>prior to study enrollment.</w:t>
            </w:r>
          </w:p>
          <w:p w14:paraId="0D23DE9F" w14:textId="0BCB60E4" w:rsidR="00317DCA" w:rsidRDefault="00317DCA" w:rsidP="003C54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18E6">
              <w:rPr>
                <w:rFonts w:ascii="Times New Roman" w:eastAsia="맑은 고딕" w:hAnsi="Times New Roman" w:cs="Times New Roman"/>
                <w:color w:val="111111"/>
                <w:sz w:val="24"/>
                <w:szCs w:val="24"/>
                <w:vertAlign w:val="superscript"/>
              </w:rPr>
              <w:t>b</w:t>
            </w:r>
            <w:r w:rsidRPr="00BF18E6">
              <w:rPr>
                <w:rFonts w:ascii="Times New Roman" w:hAnsi="Times New Roman" w:cs="Times New Roman"/>
                <w:sz w:val="24"/>
                <w:szCs w:val="24"/>
              </w:rPr>
              <w:t>Myocardial</w:t>
            </w:r>
            <w:proofErr w:type="spellEnd"/>
            <w:r w:rsidRPr="00BF18E6">
              <w:rPr>
                <w:rFonts w:ascii="Times New Roman" w:hAnsi="Times New Roman" w:cs="Times New Roman"/>
                <w:sz w:val="24"/>
                <w:szCs w:val="24"/>
              </w:rPr>
              <w:t xml:space="preserve"> infarction, cerebrovascular accident, transient ischemic attack, and peripheral vascular disease were combined into a cardiovascular disease (CVD) based on whether any of the individual comorbidities were present. </w:t>
            </w:r>
          </w:p>
          <w:p w14:paraId="2E1FF75A" w14:textId="60BAFC22" w:rsidR="00CE7E38" w:rsidRPr="00BF18E6" w:rsidRDefault="00CE7E38" w:rsidP="00CE7E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78E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  <w:r w:rsidR="00E8691F" w:rsidRPr="00281ADA">
              <w:rPr>
                <w:rFonts w:ascii="Times New Roman" w:hAnsi="Times New Roman" w:cs="Times New Roman"/>
                <w:sz w:val="24"/>
                <w:szCs w:val="24"/>
              </w:rPr>
              <w:t xml:space="preserve"> Age, sex, BMI, SBP, duration of diabetes, stage of albuminuria, eGFR, HbA1c, HDL cholesterol, LDL cholesterol, and history of comorbidities (cardiovascular disease and heart failure) were </w:t>
            </w:r>
            <w:r w:rsidR="00E8691F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  <w:r w:rsidR="00E8691F" w:rsidRPr="00281ADA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r w:rsidR="00E8691F">
              <w:rPr>
                <w:rFonts w:ascii="Times New Roman" w:hAnsi="Times New Roman" w:cs="Times New Roman"/>
                <w:sz w:val="24"/>
                <w:szCs w:val="24"/>
              </w:rPr>
              <w:t>the multivariate analysis.</w:t>
            </w:r>
          </w:p>
          <w:p w14:paraId="34203076" w14:textId="557D4B13" w:rsidR="00317DCA" w:rsidRPr="00BF18E6" w:rsidRDefault="00CE7E38" w:rsidP="003C54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111111"/>
                <w:sz w:val="24"/>
                <w:szCs w:val="24"/>
              </w:rPr>
            </w:pPr>
            <w:r w:rsidRPr="00BF18E6">
              <w:rPr>
                <w:rFonts w:ascii="Times New Roman" w:eastAsia="맑은 고딕" w:hAnsi="Times New Roman" w:cs="Times New Roman"/>
                <w:color w:val="111111"/>
                <w:sz w:val="24"/>
                <w:szCs w:val="24"/>
              </w:rPr>
              <w:lastRenderedPageBreak/>
              <w:t>Abbreviations: HR, hazard ratio; CI, confidence interval; BMI, body mass index; SBP, systolic blood pressure; ACR, albumin to creatinine ratio; eGFR, estimated glomerular filtration rate; HbA1c, glycosylated hemoglobin; HDL-cholesterol, high-density lipoprotein cholesterol; LDL-cholesterol, low-density lipoprotein cholesterol</w:t>
            </w:r>
            <w:r>
              <w:rPr>
                <w:rFonts w:ascii="Times New Roman" w:eastAsia="맑은 고딕" w:hAnsi="Times New Roman" w:cs="Times New Roman"/>
                <w:color w:val="111111"/>
                <w:sz w:val="24"/>
                <w:szCs w:val="24"/>
              </w:rPr>
              <w:t>.</w:t>
            </w:r>
          </w:p>
        </w:tc>
      </w:tr>
    </w:tbl>
    <w:p w14:paraId="7BD4E410" w14:textId="77777777" w:rsidR="009B08A3" w:rsidRPr="00317DCA" w:rsidRDefault="009B08A3" w:rsidP="008D4599"/>
    <w:sectPr w:rsidR="009B08A3" w:rsidRPr="00317DCA" w:rsidSect="00317DCA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1F4B73" w14:textId="77777777" w:rsidR="004C43B5" w:rsidRDefault="004C43B5" w:rsidP="00CE7E38">
      <w:pPr>
        <w:spacing w:after="0" w:line="240" w:lineRule="auto"/>
      </w:pPr>
      <w:r>
        <w:separator/>
      </w:r>
    </w:p>
  </w:endnote>
  <w:endnote w:type="continuationSeparator" w:id="0">
    <w:p w14:paraId="1E02750F" w14:textId="77777777" w:rsidR="004C43B5" w:rsidRDefault="004C43B5" w:rsidP="00CE7E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5CCBA9" w14:textId="77777777" w:rsidR="004C43B5" w:rsidRDefault="004C43B5" w:rsidP="00CE7E38">
      <w:pPr>
        <w:spacing w:after="0" w:line="240" w:lineRule="auto"/>
      </w:pPr>
      <w:r>
        <w:separator/>
      </w:r>
    </w:p>
  </w:footnote>
  <w:footnote w:type="continuationSeparator" w:id="0">
    <w:p w14:paraId="6D48155A" w14:textId="77777777" w:rsidR="004C43B5" w:rsidRDefault="004C43B5" w:rsidP="00CE7E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7DCA"/>
    <w:rsid w:val="000D708E"/>
    <w:rsid w:val="002B0415"/>
    <w:rsid w:val="00317DCA"/>
    <w:rsid w:val="004C43B5"/>
    <w:rsid w:val="008D4599"/>
    <w:rsid w:val="009B08A3"/>
    <w:rsid w:val="00B30E90"/>
    <w:rsid w:val="00C837FE"/>
    <w:rsid w:val="00CE7E38"/>
    <w:rsid w:val="00E22930"/>
    <w:rsid w:val="00E8691F"/>
    <w:rsid w:val="00EF0843"/>
    <w:rsid w:val="00F55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3302429"/>
  <w15:chartTrackingRefBased/>
  <w15:docId w15:val="{1D9F87A1-F400-454C-A6F9-E1E376CD8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7DCA"/>
    <w:pPr>
      <w:widowControl w:val="0"/>
      <w:wordWrap w:val="0"/>
      <w:autoSpaceDE w:val="0"/>
      <w:autoSpaceDN w:val="0"/>
    </w:pPr>
    <w:rPr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E7E3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E7E38"/>
    <w:rPr>
      <w:kern w:val="0"/>
    </w:rPr>
  </w:style>
  <w:style w:type="paragraph" w:styleId="a4">
    <w:name w:val="footer"/>
    <w:basedOn w:val="a"/>
    <w:link w:val="Char0"/>
    <w:uiPriority w:val="99"/>
    <w:unhideWhenUsed/>
    <w:rsid w:val="00CE7E3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E7E38"/>
    <w:rPr>
      <w:kern w:val="0"/>
    </w:rPr>
  </w:style>
  <w:style w:type="paragraph" w:styleId="a5">
    <w:name w:val="Balloon Text"/>
    <w:basedOn w:val="a"/>
    <w:link w:val="Char1"/>
    <w:uiPriority w:val="99"/>
    <w:semiHidden/>
    <w:unhideWhenUsed/>
    <w:rsid w:val="00CE7E3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CE7E38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6">
    <w:name w:val="Revision"/>
    <w:hidden/>
    <w:uiPriority w:val="99"/>
    <w:semiHidden/>
    <w:rsid w:val="00C837FE"/>
    <w:pPr>
      <w:spacing w:after="0" w:line="240" w:lineRule="auto"/>
      <w:jc w:val="left"/>
    </w:pPr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591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A81B4D-CEBC-4BEB-90A2-2F15B70D3C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9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ang Subin</dc:creator>
  <cp:keywords/>
  <dc:description/>
  <cp:lastModifiedBy>Hwang Subin</cp:lastModifiedBy>
  <cp:revision>2</cp:revision>
  <dcterms:created xsi:type="dcterms:W3CDTF">2023-04-29T17:13:00Z</dcterms:created>
  <dcterms:modified xsi:type="dcterms:W3CDTF">2023-04-29T17:13:00Z</dcterms:modified>
</cp:coreProperties>
</file>